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BB0" w:rsidRPr="00BC3964" w:rsidRDefault="00565BB0" w:rsidP="00565BB0">
      <w:pPr>
        <w:widowControl w:val="0"/>
        <w:autoSpaceDE w:val="0"/>
        <w:autoSpaceDN w:val="0"/>
        <w:adjustRightInd w:val="0"/>
        <w:spacing w:after="240" w:line="360" w:lineRule="auto"/>
        <w:rPr>
          <w:b/>
        </w:rPr>
      </w:pPr>
      <w:r w:rsidRPr="00BC3964">
        <w:rPr>
          <w:b/>
        </w:rPr>
        <w:t>Table</w:t>
      </w:r>
      <w:r>
        <w:rPr>
          <w:rFonts w:hint="eastAsia"/>
          <w:b/>
        </w:rPr>
        <w:t xml:space="preserve"> </w:t>
      </w:r>
      <w:r>
        <w:rPr>
          <w:b/>
        </w:rPr>
        <w:t>S</w:t>
      </w:r>
      <w:bookmarkStart w:id="0" w:name="_GoBack"/>
      <w:bookmarkEnd w:id="0"/>
      <w:r>
        <w:rPr>
          <w:b/>
        </w:rPr>
        <w:t>2</w:t>
      </w:r>
      <w:r w:rsidRPr="00BC3964">
        <w:rPr>
          <w:b/>
        </w:rPr>
        <w:t xml:space="preserve"> </w:t>
      </w:r>
      <w:bookmarkStart w:id="1" w:name="OLE_LINK202"/>
      <w:bookmarkStart w:id="2" w:name="OLE_LINK203"/>
      <w:bookmarkStart w:id="3" w:name="OLE_LINK80"/>
      <w:r w:rsidRPr="00BC3964">
        <w:rPr>
          <w:b/>
        </w:rPr>
        <w:t>Characteristics of AS patients and healthy donors</w:t>
      </w:r>
      <w:r>
        <w:rPr>
          <w:b/>
        </w:rPr>
        <w:t xml:space="preserve"> </w:t>
      </w:r>
      <w:r w:rsidRPr="00BC3964">
        <w:rPr>
          <w:b/>
        </w:rPr>
        <w:t>in protein microarray</w:t>
      </w:r>
      <w:bookmarkEnd w:id="1"/>
      <w:bookmarkEnd w:id="2"/>
    </w:p>
    <w:tbl>
      <w:tblPr>
        <w:tblW w:w="829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07"/>
        <w:gridCol w:w="1103"/>
        <w:gridCol w:w="1226"/>
        <w:gridCol w:w="1226"/>
        <w:gridCol w:w="1321"/>
        <w:gridCol w:w="1408"/>
      </w:tblGrid>
      <w:tr w:rsidR="00565BB0" w:rsidRPr="00BC3964" w:rsidTr="00A65B83">
        <w:trPr>
          <w:trHeight w:val="342"/>
        </w:trPr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:rsidR="00565BB0" w:rsidRPr="00BC3964" w:rsidRDefault="00565BB0" w:rsidP="00A65B8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C3964">
              <w:rPr>
                <w:rFonts w:eastAsia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AS-A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AS-B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AS-C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 xml:space="preserve">All </w:t>
            </w:r>
          </w:p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AS patients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7318B">
              <w:rPr>
                <w:rFonts w:eastAsia="Times New Roman"/>
                <w:sz w:val="20"/>
                <w:szCs w:val="20"/>
              </w:rPr>
              <w:t xml:space="preserve">All </w:t>
            </w:r>
          </w:p>
          <w:p w:rsidR="00565BB0" w:rsidRPr="0057318B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7318B">
              <w:rPr>
                <w:rFonts w:eastAsia="Times New Roman"/>
                <w:sz w:val="20"/>
                <w:szCs w:val="20"/>
              </w:rPr>
              <w:t xml:space="preserve">healthy </w:t>
            </w:r>
            <w:r>
              <w:rPr>
                <w:rFonts w:hint="eastAsia"/>
                <w:sz w:val="20"/>
                <w:szCs w:val="20"/>
              </w:rPr>
              <w:t>do</w:t>
            </w:r>
            <w:r>
              <w:rPr>
                <w:sz w:val="20"/>
                <w:szCs w:val="20"/>
              </w:rPr>
              <w:t>nors</w:t>
            </w:r>
          </w:p>
        </w:tc>
      </w:tr>
      <w:tr w:rsidR="00565BB0" w:rsidRPr="00BC3964" w:rsidTr="00A65B83">
        <w:trPr>
          <w:trHeight w:val="342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Numb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3964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12</w:t>
            </w:r>
          </w:p>
        </w:tc>
      </w:tr>
      <w:tr w:rsidR="00565BB0" w:rsidRPr="00BC3964" w:rsidTr="00A65B83">
        <w:trPr>
          <w:trHeight w:val="342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Gender ratio (M: F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0: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3: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4: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3964">
              <w:rPr>
                <w:rFonts w:eastAsia="Times New Roman"/>
                <w:color w:val="000000"/>
                <w:sz w:val="20"/>
                <w:szCs w:val="20"/>
              </w:rPr>
              <w:t>7: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3964">
              <w:rPr>
                <w:rFonts w:eastAsia="SimSun"/>
                <w:color w:val="000000"/>
                <w:sz w:val="20"/>
                <w:szCs w:val="20"/>
              </w:rPr>
              <w:t>6</w:t>
            </w:r>
            <w:r w:rsidRPr="00BC3964">
              <w:rPr>
                <w:rFonts w:eastAsia="Times New Roman"/>
                <w:color w:val="000000"/>
                <w:sz w:val="20"/>
                <w:szCs w:val="20"/>
              </w:rPr>
              <w:t>:6</w:t>
            </w:r>
          </w:p>
        </w:tc>
      </w:tr>
      <w:tr w:rsidR="00565BB0" w:rsidRPr="00BC3964" w:rsidTr="00A65B83">
        <w:trPr>
          <w:trHeight w:val="342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Age (years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44 (27-4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28 (28-3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 xml:space="preserve">32 (21-44)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3964">
              <w:rPr>
                <w:rFonts w:eastAsia="Times New Roman"/>
                <w:color w:val="000000"/>
                <w:sz w:val="20"/>
                <w:szCs w:val="20"/>
              </w:rPr>
              <w:t xml:space="preserve">35.3 (21-44)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3964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565BB0" w:rsidRPr="00BC3964" w:rsidTr="00A65B83">
        <w:trPr>
          <w:trHeight w:val="342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Disease duration (years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2.75 ± 1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4.5 ± 2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6 ± 4.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3964">
              <w:rPr>
                <w:rFonts w:eastAsia="Times New Roman"/>
                <w:color w:val="000000"/>
                <w:sz w:val="20"/>
                <w:szCs w:val="20"/>
              </w:rPr>
              <w:t>6.13 ± 4.2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3964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565BB0" w:rsidRPr="00BC3964" w:rsidTr="00A65B83">
        <w:trPr>
          <w:trHeight w:val="342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BB0" w:rsidRPr="00BC3964" w:rsidRDefault="00565BB0" w:rsidP="00A65B83">
            <w:pPr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Positive for HLA-B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100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100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100%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100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3964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565BB0" w:rsidRPr="00BC3964" w:rsidTr="00A65B83">
        <w:trPr>
          <w:trHeight w:val="377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BB0" w:rsidRPr="00BC3964" w:rsidRDefault="00565BB0" w:rsidP="00A65B83">
            <w:pPr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Hip involvement (n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3964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565BB0" w:rsidRPr="00BC3964" w:rsidTr="00A65B83">
        <w:trPr>
          <w:trHeight w:val="342"/>
        </w:trPr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5BB0" w:rsidRPr="00BC3964" w:rsidRDefault="00565BB0" w:rsidP="00A65B83">
            <w:pPr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ESR (mm/h) (median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10.3 ± 6.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43.3 ± 27.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C3964">
              <w:rPr>
                <w:rFonts w:eastAsia="Times New Roman"/>
                <w:sz w:val="20"/>
                <w:szCs w:val="20"/>
              </w:rPr>
              <w:t>22.3 ± 36.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3964">
              <w:rPr>
                <w:rFonts w:eastAsia="Times New Roman"/>
                <w:color w:val="000000"/>
                <w:sz w:val="20"/>
                <w:szCs w:val="20"/>
              </w:rPr>
              <w:t>25 ± 28.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BB0" w:rsidRPr="00BC3964" w:rsidRDefault="00565BB0" w:rsidP="00A65B8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3964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996E31" w:rsidRDefault="00996E31"/>
    <w:sectPr w:rsidR="00996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BB0"/>
    <w:rsid w:val="00354E54"/>
    <w:rsid w:val="00565BB0"/>
    <w:rsid w:val="00583959"/>
    <w:rsid w:val="00996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412</Characters>
  <Application>Microsoft Office Word</Application>
  <DocSecurity>0</DocSecurity>
  <Lines>37</Lines>
  <Paragraphs>34</Paragraphs>
  <ScaleCrop>false</ScaleCrop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8-12-05T10:26:00Z</dcterms:created>
  <dcterms:modified xsi:type="dcterms:W3CDTF">2018-12-05T10:27:00Z</dcterms:modified>
</cp:coreProperties>
</file>